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41" w:type="dxa"/>
        <w:tblLook w:val="04A0" w:firstRow="1" w:lastRow="0" w:firstColumn="1" w:lastColumn="0" w:noHBand="0" w:noVBand="1"/>
      </w:tblPr>
      <w:tblGrid>
        <w:gridCol w:w="2740"/>
        <w:gridCol w:w="1546"/>
        <w:gridCol w:w="867"/>
        <w:gridCol w:w="728"/>
        <w:gridCol w:w="1542"/>
        <w:gridCol w:w="864"/>
        <w:gridCol w:w="854"/>
      </w:tblGrid>
      <w:tr w:rsidR="000606FC" w:rsidRPr="000606FC" w:rsidTr="000606FC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Pre-fire Distance to Seed Sourc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Post-fire Distance to Seed Source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Fire (Year Fire Name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STD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STD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996 Buffalo Creek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2.6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0 Bobca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0 Eldorado/Walker Ranch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0 High Meadow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2 Big Elk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2 Hayma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2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11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67.0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2 Schoonover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82.2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2 Spring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8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3.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25.6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3 Overlan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00.9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4 Picnic Rock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5 Maso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60.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97.0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6 Mato Veg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06 Mauricio Canyo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03.7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0 Four Mile Canyo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1 Crysta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1 Indian Gulch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2 Hewlet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00.1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2 High Park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1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39.5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2 Lower North Fork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2 Springer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2 Waldo Canyo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05.4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2 Wetmor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</w:tr>
      <w:tr w:rsidR="000606FC" w:rsidRPr="000606FC" w:rsidTr="000606FC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013 East Peak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6FC" w:rsidRPr="000606FC" w:rsidRDefault="000606FC" w:rsidP="00060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06FC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</w:tr>
    </w:tbl>
    <w:p w:rsidR="0047110A" w:rsidRDefault="0047110A">
      <w:bookmarkStart w:id="0" w:name="_GoBack"/>
      <w:bookmarkEnd w:id="0"/>
    </w:p>
    <w:sectPr w:rsidR="00471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6FC"/>
    <w:rsid w:val="000606FC"/>
    <w:rsid w:val="0047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B9923-63DE-4DB8-B2CE-604C0A50E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9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hapman</dc:creator>
  <cp:keywords/>
  <dc:description/>
  <cp:lastModifiedBy>Teresa Chapman</cp:lastModifiedBy>
  <cp:revision>1</cp:revision>
  <dcterms:created xsi:type="dcterms:W3CDTF">2019-11-05T00:28:00Z</dcterms:created>
  <dcterms:modified xsi:type="dcterms:W3CDTF">2019-11-05T00:30:00Z</dcterms:modified>
</cp:coreProperties>
</file>